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2ED94E5" w:rsidR="00FB3483" w:rsidRPr="006637FF" w:rsidRDefault="002535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31C5DA6" w:rsidR="00FB3483" w:rsidRPr="006637FF" w:rsidRDefault="002535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3775980" w:rsidR="00FB3483" w:rsidRPr="006637FF" w:rsidRDefault="000165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rtial</w:t>
            </w:r>
            <w:r w:rsidR="00682E42">
              <w:rPr>
                <w:rFonts w:ascii="Arial" w:hAnsi="Arial" w:cs="Arial"/>
                <w:color w:val="auto"/>
                <w:sz w:val="22"/>
                <w:szCs w:val="22"/>
              </w:rPr>
              <w:t>ly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4C0C79A" w:rsidR="00FB3483" w:rsidRPr="006637FF" w:rsidRDefault="000165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rtial</w:t>
            </w:r>
            <w:r w:rsidR="00682E42">
              <w:rPr>
                <w:rFonts w:ascii="Arial" w:hAnsi="Arial" w:cs="Arial"/>
                <w:color w:val="auto"/>
                <w:sz w:val="22"/>
                <w:szCs w:val="22"/>
              </w:rPr>
              <w:t>ly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DEB86B4" w:rsidR="00FB3483" w:rsidRPr="006637FF" w:rsidRDefault="002535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D5FBE5D" w:rsidR="00FB3483" w:rsidRPr="006637FF" w:rsidRDefault="00D410F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rtial</w:t>
            </w:r>
            <w:r w:rsidR="00682E42">
              <w:rPr>
                <w:rFonts w:ascii="Arial" w:hAnsi="Arial" w:cs="Arial"/>
                <w:color w:val="auto"/>
                <w:sz w:val="22"/>
                <w:szCs w:val="22"/>
              </w:rPr>
              <w:t>l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8E2BD7B" w:rsidR="00FB3483" w:rsidRPr="006637FF" w:rsidRDefault="00436A0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rtial</w:t>
            </w:r>
            <w:r w:rsidR="00682E42">
              <w:rPr>
                <w:rFonts w:ascii="Arial" w:hAnsi="Arial" w:cs="Arial"/>
                <w:color w:val="auto"/>
                <w:sz w:val="22"/>
                <w:szCs w:val="22"/>
              </w:rPr>
              <w:t>l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04AFC85" w:rsidR="00FB3483" w:rsidRPr="006637FF" w:rsidRDefault="00436A0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rtial</w:t>
            </w:r>
            <w:r w:rsidR="00682E42">
              <w:rPr>
                <w:rFonts w:ascii="Arial" w:hAnsi="Arial" w:cs="Arial"/>
                <w:color w:val="auto"/>
                <w:sz w:val="22"/>
                <w:szCs w:val="22"/>
              </w:rPr>
              <w:t>ly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72F922D" w:rsidR="00930A31" w:rsidRPr="006637FF" w:rsidRDefault="00A85F9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artially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7C6556E" w:rsidR="00930A31" w:rsidRPr="006637FF" w:rsidRDefault="00543B5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Partially 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2F04B89" w:rsidR="00077B44" w:rsidRPr="006637FF" w:rsidRDefault="00A7586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88FF13E" w:rsidR="00077B44" w:rsidRPr="006637FF" w:rsidRDefault="00A7586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ipervnculo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0CC48" w14:textId="77777777" w:rsidR="00464E10" w:rsidRDefault="00464E10">
      <w:r>
        <w:separator/>
      </w:r>
    </w:p>
  </w:endnote>
  <w:endnote w:type="continuationSeparator" w:id="0">
    <w:p w14:paraId="52DAEED1" w14:textId="77777777" w:rsidR="00464E10" w:rsidRDefault="0046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47F95" w14:textId="77777777" w:rsidR="00464E10" w:rsidRDefault="00464E10">
      <w:r>
        <w:separator/>
      </w:r>
    </w:p>
  </w:footnote>
  <w:footnote w:type="continuationSeparator" w:id="0">
    <w:p w14:paraId="3BB60BA7" w14:textId="77777777" w:rsidR="00464E10" w:rsidRDefault="00464E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yMrUwNTYztzA0tjBU0lEKTi0uzszPAykwqQUAk7Rl5iwAAAA="/>
  </w:docVars>
  <w:rsids>
    <w:rsidRoot w:val="00256BAF"/>
    <w:rsid w:val="000042A2"/>
    <w:rsid w:val="000165C8"/>
    <w:rsid w:val="00077B44"/>
    <w:rsid w:val="000E0AA5"/>
    <w:rsid w:val="0013331B"/>
    <w:rsid w:val="00153D99"/>
    <w:rsid w:val="0018323E"/>
    <w:rsid w:val="00190C83"/>
    <w:rsid w:val="00246C93"/>
    <w:rsid w:val="00253509"/>
    <w:rsid w:val="00256BAF"/>
    <w:rsid w:val="002A2A06"/>
    <w:rsid w:val="003103C2"/>
    <w:rsid w:val="00323C0D"/>
    <w:rsid w:val="003516AD"/>
    <w:rsid w:val="00363B8D"/>
    <w:rsid w:val="003B79FF"/>
    <w:rsid w:val="00400A0B"/>
    <w:rsid w:val="00436A06"/>
    <w:rsid w:val="00443C1D"/>
    <w:rsid w:val="00461576"/>
    <w:rsid w:val="00464E10"/>
    <w:rsid w:val="004C1685"/>
    <w:rsid w:val="004E01A5"/>
    <w:rsid w:val="005078EE"/>
    <w:rsid w:val="00542221"/>
    <w:rsid w:val="00543B5A"/>
    <w:rsid w:val="00550BF1"/>
    <w:rsid w:val="0059028D"/>
    <w:rsid w:val="005979B8"/>
    <w:rsid w:val="006637FF"/>
    <w:rsid w:val="00682E42"/>
    <w:rsid w:val="006B208E"/>
    <w:rsid w:val="006B250A"/>
    <w:rsid w:val="006E5FE2"/>
    <w:rsid w:val="006F3BA6"/>
    <w:rsid w:val="00721B8F"/>
    <w:rsid w:val="00726794"/>
    <w:rsid w:val="007323C7"/>
    <w:rsid w:val="0077253C"/>
    <w:rsid w:val="007A39CE"/>
    <w:rsid w:val="008A3EAE"/>
    <w:rsid w:val="008E2C91"/>
    <w:rsid w:val="008F6C95"/>
    <w:rsid w:val="00913914"/>
    <w:rsid w:val="00930A31"/>
    <w:rsid w:val="00947707"/>
    <w:rsid w:val="00962427"/>
    <w:rsid w:val="009827E5"/>
    <w:rsid w:val="00991B11"/>
    <w:rsid w:val="009A156A"/>
    <w:rsid w:val="00A1061C"/>
    <w:rsid w:val="00A215D2"/>
    <w:rsid w:val="00A221C9"/>
    <w:rsid w:val="00A51991"/>
    <w:rsid w:val="00A546CB"/>
    <w:rsid w:val="00A7586E"/>
    <w:rsid w:val="00A85F94"/>
    <w:rsid w:val="00A86593"/>
    <w:rsid w:val="00A86A41"/>
    <w:rsid w:val="00AB79CE"/>
    <w:rsid w:val="00AE4BBD"/>
    <w:rsid w:val="00AE7418"/>
    <w:rsid w:val="00B51910"/>
    <w:rsid w:val="00C15DF7"/>
    <w:rsid w:val="00C17600"/>
    <w:rsid w:val="00C64F55"/>
    <w:rsid w:val="00CC30DD"/>
    <w:rsid w:val="00D410F2"/>
    <w:rsid w:val="00D804F5"/>
    <w:rsid w:val="00D95D84"/>
    <w:rsid w:val="00DA24D2"/>
    <w:rsid w:val="00E22CB5"/>
    <w:rsid w:val="00E324A8"/>
    <w:rsid w:val="00E66E3A"/>
    <w:rsid w:val="00EA38BC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Encabezad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ipervnculo">
    <w:name w:val="Hyperlink"/>
    <w:rsid w:val="00721B8F"/>
    <w:rPr>
      <w:color w:val="0563C1"/>
      <w:u w:val="single"/>
    </w:rPr>
  </w:style>
  <w:style w:type="character" w:styleId="Mencinsinresolver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avier martinez calderon</cp:lastModifiedBy>
  <cp:revision>39</cp:revision>
  <cp:lastPrinted>2020-11-24T03:02:00Z</cp:lastPrinted>
  <dcterms:created xsi:type="dcterms:W3CDTF">2021-03-21T22:21:00Z</dcterms:created>
  <dcterms:modified xsi:type="dcterms:W3CDTF">2023-10-10T06:20:00Z</dcterms:modified>
</cp:coreProperties>
</file>